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9F27D" w14:textId="3B888385" w:rsidR="007E00A5" w:rsidRDefault="007E00A5" w:rsidP="00DE2434"/>
    <w:p w14:paraId="3D58A73D" w14:textId="2A1C9D5D" w:rsidR="007E00A5" w:rsidRPr="003F39D5" w:rsidRDefault="007E00A5" w:rsidP="007E00A5">
      <w:pPr>
        <w:rPr>
          <w:rFonts w:ascii="Arial" w:hAnsi="Arial" w:cs="Arial"/>
          <w:b/>
          <w:bCs/>
          <w:sz w:val="24"/>
          <w:szCs w:val="24"/>
        </w:rPr>
      </w:pPr>
      <w:r w:rsidRPr="003F39D5">
        <w:rPr>
          <w:rFonts w:ascii="Arial" w:hAnsi="Arial" w:cs="Arial"/>
          <w:b/>
          <w:bCs/>
          <w:sz w:val="24"/>
          <w:szCs w:val="24"/>
        </w:rPr>
        <w:t>TABLE S</w:t>
      </w:r>
      <w:r w:rsidR="00A74AF0">
        <w:rPr>
          <w:rFonts w:ascii="Arial" w:hAnsi="Arial" w:cs="Arial"/>
          <w:b/>
          <w:bCs/>
          <w:sz w:val="24"/>
          <w:szCs w:val="24"/>
        </w:rPr>
        <w:t>6</w:t>
      </w:r>
      <w:r w:rsidRPr="003F39D5">
        <w:rPr>
          <w:rFonts w:ascii="Arial" w:hAnsi="Arial" w:cs="Arial"/>
          <w:b/>
          <w:bCs/>
          <w:sz w:val="24"/>
          <w:szCs w:val="24"/>
        </w:rPr>
        <w:t xml:space="preserve">: </w:t>
      </w:r>
      <w:r w:rsidRPr="003F39D5">
        <w:rPr>
          <w:rFonts w:ascii="Arial" w:hAnsi="Arial" w:cs="Arial"/>
          <w:i/>
          <w:iCs/>
          <w:sz w:val="24"/>
          <w:szCs w:val="24"/>
        </w:rPr>
        <w:t>Results of the ROC analysis for HAMD subscales and full versions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417"/>
        <w:gridCol w:w="1649"/>
      </w:tblGrid>
      <w:tr w:rsidR="007E00A5" w:rsidRPr="0076698B" w14:paraId="2ED082F1" w14:textId="77777777" w:rsidTr="00515CF5">
        <w:tc>
          <w:tcPr>
            <w:tcW w:w="1470" w:type="dxa"/>
            <w:tcBorders>
              <w:top w:val="single" w:sz="12" w:space="0" w:color="auto"/>
            </w:tcBorders>
          </w:tcPr>
          <w:p w14:paraId="0D14ACD3" w14:textId="77777777" w:rsidR="007E00A5" w:rsidRDefault="007E00A5" w:rsidP="00515C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D36D013" w14:textId="77777777" w:rsidR="007E00A5" w:rsidRPr="0076698B" w:rsidRDefault="007E00A5" w:rsidP="00515CF5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76698B">
              <w:rPr>
                <w:rFonts w:ascii="Arial" w:hAnsi="Arial" w:cs="Arial"/>
                <w:b/>
                <w:iCs/>
                <w:sz w:val="24"/>
                <w:szCs w:val="24"/>
              </w:rPr>
              <w:t>Response</w:t>
            </w:r>
          </w:p>
        </w:tc>
        <w:tc>
          <w:tcPr>
            <w:tcW w:w="1649" w:type="dxa"/>
            <w:tcBorders>
              <w:top w:val="single" w:sz="12" w:space="0" w:color="auto"/>
            </w:tcBorders>
          </w:tcPr>
          <w:p w14:paraId="6AD9564C" w14:textId="77777777" w:rsidR="007E00A5" w:rsidRPr="0076698B" w:rsidRDefault="007E00A5" w:rsidP="00515CF5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76698B">
              <w:rPr>
                <w:rFonts w:ascii="Arial" w:hAnsi="Arial" w:cs="Arial"/>
                <w:b/>
                <w:iCs/>
                <w:sz w:val="24"/>
                <w:szCs w:val="24"/>
              </w:rPr>
              <w:t>Remission</w:t>
            </w:r>
          </w:p>
        </w:tc>
      </w:tr>
      <w:tr w:rsidR="007E00A5" w:rsidRPr="0076698B" w14:paraId="4434CDC3" w14:textId="77777777" w:rsidTr="00515CF5">
        <w:tc>
          <w:tcPr>
            <w:tcW w:w="1470" w:type="dxa"/>
            <w:tcBorders>
              <w:bottom w:val="single" w:sz="12" w:space="0" w:color="auto"/>
            </w:tcBorders>
          </w:tcPr>
          <w:p w14:paraId="103C2F98" w14:textId="77777777" w:rsidR="007E00A5" w:rsidRDefault="007E00A5" w:rsidP="00515C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FFA9E1A" w14:textId="77777777" w:rsidR="007E00A5" w:rsidRPr="0076698B" w:rsidRDefault="007E00A5" w:rsidP="00515CF5">
            <w:pPr>
              <w:spacing w:line="36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6698B">
              <w:rPr>
                <w:rFonts w:ascii="Arial" w:hAnsi="Arial" w:cs="Arial"/>
                <w:iCs/>
                <w:sz w:val="24"/>
                <w:szCs w:val="24"/>
              </w:rPr>
              <w:t>AUC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7C903B03" w14:textId="77777777" w:rsidR="007E00A5" w:rsidRPr="0076698B" w:rsidRDefault="007E00A5" w:rsidP="00515CF5">
            <w:pPr>
              <w:spacing w:line="36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76698B">
              <w:rPr>
                <w:rFonts w:ascii="Arial" w:hAnsi="Arial" w:cs="Arial"/>
                <w:iCs/>
                <w:sz w:val="24"/>
                <w:szCs w:val="24"/>
              </w:rPr>
              <w:t>AUC</w:t>
            </w:r>
          </w:p>
        </w:tc>
      </w:tr>
      <w:tr w:rsidR="007E00A5" w14:paraId="78930806" w14:textId="77777777" w:rsidTr="00515CF5">
        <w:tc>
          <w:tcPr>
            <w:tcW w:w="1470" w:type="dxa"/>
            <w:tcBorders>
              <w:top w:val="single" w:sz="12" w:space="0" w:color="auto"/>
            </w:tcBorders>
          </w:tcPr>
          <w:p w14:paraId="38C68C6E" w14:textId="77777777" w:rsidR="007E00A5" w:rsidRPr="009E6791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vans</w:t>
            </w:r>
            <w:r w:rsidRPr="009E6791">
              <w:rPr>
                <w:rFonts w:ascii="Arial" w:hAnsi="Arial" w:cs="Arial"/>
                <w:i/>
                <w:iCs/>
                <w:sz w:val="24"/>
                <w:szCs w:val="24"/>
              </w:rPr>
              <w:t>-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4062297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649" w:type="dxa"/>
            <w:tcBorders>
              <w:top w:val="single" w:sz="12" w:space="0" w:color="auto"/>
            </w:tcBorders>
          </w:tcPr>
          <w:p w14:paraId="6A69D165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7E00A5" w14:paraId="59377FCD" w14:textId="77777777" w:rsidTr="00515CF5">
        <w:tc>
          <w:tcPr>
            <w:tcW w:w="1470" w:type="dxa"/>
          </w:tcPr>
          <w:p w14:paraId="3BA7C371" w14:textId="77777777" w:rsidR="007E00A5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E6791"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9E6791">
              <w:rPr>
                <w:rFonts w:ascii="Arial" w:hAnsi="Arial" w:cs="Arial"/>
                <w:i/>
                <w:iCs/>
                <w:sz w:val="24"/>
                <w:szCs w:val="24"/>
              </w:rPr>
              <w:t>-6</w:t>
            </w:r>
          </w:p>
        </w:tc>
        <w:tc>
          <w:tcPr>
            <w:tcW w:w="1417" w:type="dxa"/>
          </w:tcPr>
          <w:p w14:paraId="2E01AA3B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649" w:type="dxa"/>
          </w:tcPr>
          <w:p w14:paraId="10EC6DA8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</w:tr>
      <w:tr w:rsidR="007E00A5" w14:paraId="16887AD4" w14:textId="77777777" w:rsidTr="00515CF5">
        <w:tc>
          <w:tcPr>
            <w:tcW w:w="1470" w:type="dxa"/>
          </w:tcPr>
          <w:p w14:paraId="412EB709" w14:textId="77777777" w:rsidR="007E00A5" w:rsidRPr="009E6791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ronto</w:t>
            </w:r>
            <w:r w:rsidRPr="009E6791">
              <w:rPr>
                <w:rFonts w:ascii="Arial" w:hAnsi="Arial" w:cs="Arial"/>
                <w:i/>
                <w:iCs/>
                <w:sz w:val="24"/>
                <w:szCs w:val="24"/>
              </w:rPr>
              <w:t>-7</w:t>
            </w:r>
          </w:p>
        </w:tc>
        <w:tc>
          <w:tcPr>
            <w:tcW w:w="1417" w:type="dxa"/>
          </w:tcPr>
          <w:p w14:paraId="3830ACC3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649" w:type="dxa"/>
          </w:tcPr>
          <w:p w14:paraId="3E607C2C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7E00A5" w14:paraId="53214633" w14:textId="77777777" w:rsidTr="00515CF5">
        <w:tc>
          <w:tcPr>
            <w:tcW w:w="1470" w:type="dxa"/>
          </w:tcPr>
          <w:p w14:paraId="0CDCDE80" w14:textId="77777777" w:rsidR="007E00A5" w:rsidRPr="00DA2BA9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2BA9">
              <w:rPr>
                <w:rFonts w:ascii="Arial" w:hAnsi="Arial" w:cs="Arial"/>
                <w:i/>
                <w:iCs/>
                <w:sz w:val="24"/>
                <w:szCs w:val="24"/>
              </w:rPr>
              <w:t>Gibbons-8</w:t>
            </w:r>
          </w:p>
        </w:tc>
        <w:tc>
          <w:tcPr>
            <w:tcW w:w="1417" w:type="dxa"/>
          </w:tcPr>
          <w:p w14:paraId="105092EB" w14:textId="77777777" w:rsidR="007E00A5" w:rsidRPr="00DA2BA9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2BA9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49" w:type="dxa"/>
          </w:tcPr>
          <w:p w14:paraId="7E21009B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7E00A5" w14:paraId="442F566A" w14:textId="77777777" w:rsidTr="00515CF5">
        <w:tc>
          <w:tcPr>
            <w:tcW w:w="1470" w:type="dxa"/>
          </w:tcPr>
          <w:p w14:paraId="3E8EF12A" w14:textId="77777777" w:rsidR="007E00A5" w:rsidRPr="00DA2BA9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2BA9">
              <w:rPr>
                <w:rFonts w:ascii="Arial" w:hAnsi="Arial" w:cs="Arial"/>
                <w:i/>
                <w:iCs/>
                <w:sz w:val="24"/>
                <w:szCs w:val="24"/>
              </w:rPr>
              <w:t>HAMD-17</w:t>
            </w:r>
          </w:p>
        </w:tc>
        <w:tc>
          <w:tcPr>
            <w:tcW w:w="1417" w:type="dxa"/>
          </w:tcPr>
          <w:p w14:paraId="0CC69B8C" w14:textId="77777777" w:rsidR="007E00A5" w:rsidRPr="00DA2BA9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2BA9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1649" w:type="dxa"/>
          </w:tcPr>
          <w:p w14:paraId="3A4A01AE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7E00A5" w14:paraId="1785CE33" w14:textId="77777777" w:rsidTr="00515CF5">
        <w:tc>
          <w:tcPr>
            <w:tcW w:w="1470" w:type="dxa"/>
          </w:tcPr>
          <w:p w14:paraId="6712F10E" w14:textId="77777777" w:rsidR="007E00A5" w:rsidRPr="00DA2BA9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2BA9">
              <w:rPr>
                <w:rFonts w:ascii="Arial" w:hAnsi="Arial" w:cs="Arial"/>
                <w:i/>
                <w:iCs/>
                <w:sz w:val="24"/>
                <w:szCs w:val="24"/>
              </w:rPr>
              <w:t>HAMD-21</w:t>
            </w:r>
          </w:p>
        </w:tc>
        <w:tc>
          <w:tcPr>
            <w:tcW w:w="1417" w:type="dxa"/>
          </w:tcPr>
          <w:p w14:paraId="5CB68A0A" w14:textId="77777777" w:rsidR="007E00A5" w:rsidRPr="00DA2BA9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2BA9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49" w:type="dxa"/>
          </w:tcPr>
          <w:p w14:paraId="61DA874F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7E00A5" w14:paraId="3BA8823F" w14:textId="77777777" w:rsidTr="00515CF5">
        <w:tc>
          <w:tcPr>
            <w:tcW w:w="1470" w:type="dxa"/>
            <w:tcBorders>
              <w:bottom w:val="single" w:sz="12" w:space="0" w:color="auto"/>
            </w:tcBorders>
          </w:tcPr>
          <w:p w14:paraId="03442E9B" w14:textId="77777777" w:rsidR="007E00A5" w:rsidRPr="00DA2BA9" w:rsidRDefault="007E00A5" w:rsidP="00515CF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2BA9">
              <w:rPr>
                <w:rFonts w:ascii="Arial" w:hAnsi="Arial" w:cs="Arial"/>
                <w:i/>
                <w:iCs/>
                <w:sz w:val="24"/>
                <w:szCs w:val="24"/>
              </w:rPr>
              <w:t>HAMD-2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9BCAD00" w14:textId="77777777" w:rsidR="007E00A5" w:rsidRPr="00DA2BA9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2BA9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0645B7CA" w14:textId="77777777" w:rsidR="007E00A5" w:rsidRDefault="007E00A5" w:rsidP="00515CF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7E00A5" w14:paraId="7C945B9D" w14:textId="77777777" w:rsidTr="00515CF5">
        <w:tc>
          <w:tcPr>
            <w:tcW w:w="45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A9977C3" w14:textId="77777777" w:rsidR="007E00A5" w:rsidRPr="00296A76" w:rsidRDefault="007E00A5" w:rsidP="00515CF5">
            <w:r>
              <w:t>MP-6 = Maier-Philip-6 subscale</w:t>
            </w:r>
          </w:p>
        </w:tc>
      </w:tr>
    </w:tbl>
    <w:p w14:paraId="628B85D4" w14:textId="77777777" w:rsidR="007E00A5" w:rsidRDefault="007E00A5" w:rsidP="007E00A5"/>
    <w:p w14:paraId="16008B90" w14:textId="2CE1B98A" w:rsidR="00B72A2F" w:rsidRPr="00DE2434" w:rsidRDefault="00B72A2F" w:rsidP="00B72A2F"/>
    <w:sectPr w:rsidR="00B72A2F" w:rsidRPr="00DE2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8A810" w14:textId="77777777" w:rsidR="00926090" w:rsidRDefault="00926090" w:rsidP="00500BD6">
      <w:pPr>
        <w:spacing w:after="0" w:line="240" w:lineRule="auto"/>
      </w:pPr>
      <w:r>
        <w:separator/>
      </w:r>
    </w:p>
  </w:endnote>
  <w:endnote w:type="continuationSeparator" w:id="0">
    <w:p w14:paraId="7953AFB2" w14:textId="77777777" w:rsidR="00926090" w:rsidRDefault="00926090" w:rsidP="0050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1123E" w14:textId="77777777" w:rsidR="00926090" w:rsidRDefault="00926090" w:rsidP="00500BD6">
      <w:pPr>
        <w:spacing w:after="0" w:line="240" w:lineRule="auto"/>
      </w:pPr>
      <w:r>
        <w:separator/>
      </w:r>
    </w:p>
  </w:footnote>
  <w:footnote w:type="continuationSeparator" w:id="0">
    <w:p w14:paraId="30794845" w14:textId="77777777" w:rsidR="00926090" w:rsidRDefault="00926090" w:rsidP="0050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3D1"/>
    <w:multiLevelType w:val="hybridMultilevel"/>
    <w:tmpl w:val="E84C49D6"/>
    <w:lvl w:ilvl="0" w:tplc="B1AA7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3F5"/>
    <w:multiLevelType w:val="hybridMultilevel"/>
    <w:tmpl w:val="16AC43DA"/>
    <w:lvl w:ilvl="0" w:tplc="1DE07E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30C7B"/>
    <w:multiLevelType w:val="hybridMultilevel"/>
    <w:tmpl w:val="0258462A"/>
    <w:lvl w:ilvl="0" w:tplc="57E0AF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6E"/>
    <w:rsid w:val="000144DC"/>
    <w:rsid w:val="00025AB5"/>
    <w:rsid w:val="00052D8D"/>
    <w:rsid w:val="000829D2"/>
    <w:rsid w:val="000C0F59"/>
    <w:rsid w:val="000D1CAE"/>
    <w:rsid w:val="000F5035"/>
    <w:rsid w:val="00105526"/>
    <w:rsid w:val="0016145F"/>
    <w:rsid w:val="001659B4"/>
    <w:rsid w:val="00176D2E"/>
    <w:rsid w:val="001A6C70"/>
    <w:rsid w:val="001B0CD1"/>
    <w:rsid w:val="001D313F"/>
    <w:rsid w:val="00204B83"/>
    <w:rsid w:val="0023288C"/>
    <w:rsid w:val="00266103"/>
    <w:rsid w:val="0027317E"/>
    <w:rsid w:val="00296A76"/>
    <w:rsid w:val="002A4C72"/>
    <w:rsid w:val="002B3FCC"/>
    <w:rsid w:val="002C1B36"/>
    <w:rsid w:val="00325D65"/>
    <w:rsid w:val="003438A9"/>
    <w:rsid w:val="0037436F"/>
    <w:rsid w:val="00377959"/>
    <w:rsid w:val="0038036E"/>
    <w:rsid w:val="003A48BB"/>
    <w:rsid w:val="003B3AB8"/>
    <w:rsid w:val="003B6DBD"/>
    <w:rsid w:val="003F39D5"/>
    <w:rsid w:val="00404DA4"/>
    <w:rsid w:val="00437ED5"/>
    <w:rsid w:val="00442950"/>
    <w:rsid w:val="004F4A21"/>
    <w:rsid w:val="004F6B02"/>
    <w:rsid w:val="00500BD6"/>
    <w:rsid w:val="005106F7"/>
    <w:rsid w:val="00517B7E"/>
    <w:rsid w:val="00530DA1"/>
    <w:rsid w:val="00547155"/>
    <w:rsid w:val="00571ACE"/>
    <w:rsid w:val="00582FE5"/>
    <w:rsid w:val="005B1030"/>
    <w:rsid w:val="005C2216"/>
    <w:rsid w:val="005D509B"/>
    <w:rsid w:val="005D79FA"/>
    <w:rsid w:val="005E4FFD"/>
    <w:rsid w:val="00600517"/>
    <w:rsid w:val="00621BC8"/>
    <w:rsid w:val="00622CC1"/>
    <w:rsid w:val="006258F7"/>
    <w:rsid w:val="006335A0"/>
    <w:rsid w:val="00641A71"/>
    <w:rsid w:val="006563B6"/>
    <w:rsid w:val="006715D6"/>
    <w:rsid w:val="0067326D"/>
    <w:rsid w:val="00680252"/>
    <w:rsid w:val="006B1040"/>
    <w:rsid w:val="006C38F5"/>
    <w:rsid w:val="006C6D61"/>
    <w:rsid w:val="006E1116"/>
    <w:rsid w:val="006F302E"/>
    <w:rsid w:val="006F472A"/>
    <w:rsid w:val="00711519"/>
    <w:rsid w:val="00733C45"/>
    <w:rsid w:val="00736E1D"/>
    <w:rsid w:val="00740B34"/>
    <w:rsid w:val="00763AB4"/>
    <w:rsid w:val="00763C0A"/>
    <w:rsid w:val="0076698B"/>
    <w:rsid w:val="007763BF"/>
    <w:rsid w:val="007B36E7"/>
    <w:rsid w:val="007E00A5"/>
    <w:rsid w:val="007E6530"/>
    <w:rsid w:val="007F01ED"/>
    <w:rsid w:val="007F2973"/>
    <w:rsid w:val="00824C39"/>
    <w:rsid w:val="0083027E"/>
    <w:rsid w:val="00833A18"/>
    <w:rsid w:val="00833E59"/>
    <w:rsid w:val="008625F8"/>
    <w:rsid w:val="008A5FE1"/>
    <w:rsid w:val="008B0529"/>
    <w:rsid w:val="008F30D8"/>
    <w:rsid w:val="009021B9"/>
    <w:rsid w:val="0092390D"/>
    <w:rsid w:val="00926090"/>
    <w:rsid w:val="009305DB"/>
    <w:rsid w:val="009559D0"/>
    <w:rsid w:val="00962619"/>
    <w:rsid w:val="00966666"/>
    <w:rsid w:val="009722C9"/>
    <w:rsid w:val="00983DE5"/>
    <w:rsid w:val="0098597A"/>
    <w:rsid w:val="0098644C"/>
    <w:rsid w:val="009A3570"/>
    <w:rsid w:val="009D3A68"/>
    <w:rsid w:val="00A0068C"/>
    <w:rsid w:val="00A07073"/>
    <w:rsid w:val="00A07DD3"/>
    <w:rsid w:val="00A1334F"/>
    <w:rsid w:val="00A3340F"/>
    <w:rsid w:val="00A37838"/>
    <w:rsid w:val="00A568DA"/>
    <w:rsid w:val="00A6692F"/>
    <w:rsid w:val="00A7373E"/>
    <w:rsid w:val="00A74AF0"/>
    <w:rsid w:val="00A86BBC"/>
    <w:rsid w:val="00A87BA7"/>
    <w:rsid w:val="00AA7372"/>
    <w:rsid w:val="00AA7CA2"/>
    <w:rsid w:val="00AB7586"/>
    <w:rsid w:val="00AF352C"/>
    <w:rsid w:val="00B00D2A"/>
    <w:rsid w:val="00B04BFC"/>
    <w:rsid w:val="00B15D51"/>
    <w:rsid w:val="00B32E3F"/>
    <w:rsid w:val="00B72A2F"/>
    <w:rsid w:val="00BB6163"/>
    <w:rsid w:val="00BD55C9"/>
    <w:rsid w:val="00BF3BE8"/>
    <w:rsid w:val="00C05D53"/>
    <w:rsid w:val="00C84993"/>
    <w:rsid w:val="00CE246D"/>
    <w:rsid w:val="00CF68D0"/>
    <w:rsid w:val="00D16C02"/>
    <w:rsid w:val="00D83574"/>
    <w:rsid w:val="00D83AD0"/>
    <w:rsid w:val="00D97825"/>
    <w:rsid w:val="00DA2F33"/>
    <w:rsid w:val="00DE2434"/>
    <w:rsid w:val="00E6030D"/>
    <w:rsid w:val="00E67B78"/>
    <w:rsid w:val="00E71D8E"/>
    <w:rsid w:val="00E84CA1"/>
    <w:rsid w:val="00EA3C2F"/>
    <w:rsid w:val="00EA6154"/>
    <w:rsid w:val="00EB3F6F"/>
    <w:rsid w:val="00EC0174"/>
    <w:rsid w:val="00EC75BF"/>
    <w:rsid w:val="00EC7B99"/>
    <w:rsid w:val="00EF2C54"/>
    <w:rsid w:val="00F06019"/>
    <w:rsid w:val="00F24464"/>
    <w:rsid w:val="00FA068E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E030"/>
  <w15:chartTrackingRefBased/>
  <w15:docId w15:val="{147B0F83-C475-4F59-8F50-7880A061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3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BD6"/>
  </w:style>
  <w:style w:type="paragraph" w:styleId="Footer">
    <w:name w:val="footer"/>
    <w:basedOn w:val="Normal"/>
    <w:link w:val="Foot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Fenton</dc:creator>
  <cp:keywords/>
  <dc:description/>
  <cp:lastModifiedBy>Vijayakumar AG</cp:lastModifiedBy>
  <cp:revision>28</cp:revision>
  <dcterms:created xsi:type="dcterms:W3CDTF">2020-12-07T10:14:00Z</dcterms:created>
  <dcterms:modified xsi:type="dcterms:W3CDTF">2021-10-30T02:24:00Z</dcterms:modified>
</cp:coreProperties>
</file>